
<file path=[Content_Types].xml><?xml version="1.0" encoding="utf-8"?>
<Types xmlns="http://schemas.openxmlformats.org/package/2006/content-types">
  <Default Extension="bin" ContentType="application/vnd.ms-word.attachedToolbars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F105FE" w14:textId="10CC871B" w:rsidR="00197D39" w:rsidRDefault="00611E25" w:rsidP="005D507C">
      <w:pPr>
        <w:pStyle w:val="MTDisplayEquation"/>
        <w:rPr>
          <w:b/>
        </w:rPr>
      </w:pPr>
      <w:r w:rsidRPr="00197D39">
        <w:rPr>
          <w:b/>
        </w:rPr>
        <w:fldChar w:fldCharType="begin"/>
      </w:r>
      <w:r w:rsidRPr="00197D39">
        <w:rPr>
          <w:b/>
        </w:rPr>
        <w:instrText xml:space="preserve"> MACROBUTTON MTEditEquationSection2 </w:instrText>
      </w:r>
      <w:r w:rsidRPr="00197D39">
        <w:rPr>
          <w:rStyle w:val="MTEquationSection"/>
          <w:b/>
        </w:rPr>
        <w:instrText>Equation Chapter 1 Section 1</w:instrText>
      </w:r>
      <w:r w:rsidRPr="00197D39">
        <w:rPr>
          <w:b/>
        </w:rPr>
        <w:fldChar w:fldCharType="begin"/>
      </w:r>
      <w:r w:rsidRPr="00197D39">
        <w:rPr>
          <w:b/>
        </w:rPr>
        <w:instrText xml:space="preserve"> SEQ MTEqn \r \h \* MERGEFORMAT </w:instrText>
      </w:r>
      <w:r w:rsidRPr="00197D39">
        <w:rPr>
          <w:b/>
        </w:rPr>
        <w:fldChar w:fldCharType="end"/>
      </w:r>
      <w:r w:rsidRPr="00197D39">
        <w:rPr>
          <w:b/>
        </w:rPr>
        <w:fldChar w:fldCharType="begin"/>
      </w:r>
      <w:r w:rsidRPr="00197D39">
        <w:rPr>
          <w:b/>
        </w:rPr>
        <w:instrText xml:space="preserve"> SEQ MTSec \r 1 \h \* MERGEFORMAT </w:instrText>
      </w:r>
      <w:r w:rsidRPr="00197D39">
        <w:rPr>
          <w:b/>
        </w:rPr>
        <w:fldChar w:fldCharType="end"/>
      </w:r>
      <w:r w:rsidRPr="00197D39">
        <w:rPr>
          <w:b/>
        </w:rPr>
        <w:fldChar w:fldCharType="begin"/>
      </w:r>
      <w:r w:rsidRPr="00197D39">
        <w:rPr>
          <w:b/>
        </w:rPr>
        <w:instrText xml:space="preserve"> SEQ MTChap \r 1 \h \* MERGEFORMAT </w:instrText>
      </w:r>
      <w:r w:rsidRPr="00197D39">
        <w:rPr>
          <w:b/>
        </w:rPr>
        <w:fldChar w:fldCharType="end"/>
      </w:r>
      <w:r w:rsidRPr="00197D39">
        <w:rPr>
          <w:b/>
        </w:rPr>
        <w:fldChar w:fldCharType="end"/>
      </w:r>
      <w:r w:rsidR="00197D39" w:rsidRPr="00197D39">
        <w:rPr>
          <w:b/>
        </w:rPr>
        <w:t>4-infection model equations</w:t>
      </w:r>
    </w:p>
    <w:p w14:paraId="5F3B0B05" w14:textId="0CA3C422" w:rsidR="00A731BD" w:rsidRPr="00A731BD" w:rsidRDefault="00A731BD" w:rsidP="00652A95">
      <w:pPr>
        <w:pStyle w:val="NormalWeb"/>
      </w:pPr>
      <w:proofErr w:type="gramStart"/>
      <w:r>
        <w:t>System of differential equations for the 4-infection model.</w:t>
      </w:r>
      <w:proofErr w:type="gramEnd"/>
      <w:r>
        <w:t xml:space="preserve"> T</w:t>
      </w:r>
      <w:bookmarkStart w:id="0" w:name="_GoBack"/>
      <w:bookmarkEnd w:id="0"/>
      <w:r>
        <w:t xml:space="preserve">he parameters are equivalent to the 2-infection case. The subscripts (0000) denote the history of infection, where a zero denotes naivety to the </w:t>
      </w:r>
      <w:proofErr w:type="spellStart"/>
      <w:r w:rsidR="009A3546">
        <w:t>ith</w:t>
      </w:r>
      <w:proofErr w:type="spellEnd"/>
      <w:r w:rsidR="009A3546">
        <w:t xml:space="preserve"> serotype</w:t>
      </w:r>
      <w:r w:rsidR="009317B7">
        <w:t xml:space="preserve"> </w:t>
      </w:r>
      <w:r>
        <w:t>and a one denotes a current or prior infection. I</w:t>
      </w:r>
      <w:r w:rsidR="009473EF" w:rsidRPr="009473EF">
        <w:rPr>
          <w:rFonts w:ascii="MS Gothic" w:eastAsia="MS Gothic"/>
          <w:color w:val="000000"/>
          <w:vertAlign w:val="subscript"/>
        </w:rPr>
        <w:t>≥</w:t>
      </w:r>
      <w:r>
        <w:rPr>
          <w:vertAlign w:val="subscript"/>
        </w:rPr>
        <w:t xml:space="preserve">2i </w:t>
      </w:r>
      <w:r>
        <w:t xml:space="preserve">denotes all individuals with a secondary, tertiary or quaternary infection currently infectious with serotype i. </w:t>
      </w:r>
      <w:r w:rsidR="009A3546">
        <w:t>This system of equations is adapted from</w:t>
      </w:r>
      <w:r w:rsidR="009A3546">
        <w:fldChar w:fldCharType="begin"/>
      </w:r>
      <w:r w:rsidR="009A3546">
        <w:instrText>ADDIN RW.CITE{{1576 Alfaro-Murillo, Jorge A 2013}}</w:instrText>
      </w:r>
      <w:r w:rsidR="009A3546">
        <w:fldChar w:fldCharType="separate"/>
      </w:r>
      <w:r w:rsidR="009A3546" w:rsidRPr="009317B7">
        <w:t xml:space="preserve"> [1]</w:t>
      </w:r>
      <w:r w:rsidR="009A3546">
        <w:fldChar w:fldCharType="end"/>
      </w:r>
      <w:r w:rsidR="009A3546">
        <w:t>.</w:t>
      </w:r>
      <w:r w:rsidR="009A3546">
        <w:fldChar w:fldCharType="begin"/>
      </w:r>
      <w:r w:rsidR="009A3546">
        <w:instrText>ADDIN RW.BIB</w:instrText>
      </w:r>
      <w:r w:rsidR="009A3546">
        <w:fldChar w:fldCharType="separate"/>
      </w:r>
      <w:r w:rsidR="009A3546" w:rsidRPr="009A3546">
        <w:rPr>
          <w:rFonts w:ascii="Cambria" w:hAnsi="Cambria"/>
          <w:sz w:val="24"/>
        </w:rPr>
        <w:t xml:space="preserve"> </w:t>
      </w:r>
      <w:r w:rsidR="009A3546">
        <w:fldChar w:fldCharType="end"/>
      </w:r>
      <w:r>
        <w:t xml:space="preserve"> </w:t>
      </w:r>
    </w:p>
    <w:p w14:paraId="3CAA677A" w14:textId="107FC59B" w:rsidR="005D507C" w:rsidRPr="005D507C" w:rsidRDefault="00611E25" w:rsidP="009A3546">
      <w:pPr>
        <w:pStyle w:val="MTDisplayEquation"/>
      </w:pPr>
      <w:r>
        <w:tab/>
      </w:r>
      <w:r>
        <w:tab/>
      </w:r>
      <w:r w:rsidR="005D507C">
        <w:tab/>
      </w:r>
    </w:p>
    <w:p w14:paraId="2AE34445" w14:textId="31FAE2CF" w:rsidR="003C527B" w:rsidRDefault="009473EF">
      <w:r w:rsidRPr="003C527B">
        <w:rPr>
          <w:position w:val="-444"/>
        </w:rPr>
        <w:object w:dxaOrig="4640" w:dyaOrig="9020" w14:anchorId="08090F1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2.05pt;height:459.95pt" o:ole="">
            <v:imagedata r:id="rId6" o:title=""/>
          </v:shape>
          <o:OLEObject Type="Embed" ProgID="Equation.DSMT4" ShapeID="_x0000_i1025" DrawAspect="Content" ObjectID="_1515584246" r:id="rId7"/>
        </w:object>
      </w:r>
      <w:r w:rsidR="003C527B">
        <w:t xml:space="preserve"> </w:t>
      </w:r>
    </w:p>
    <w:p w14:paraId="10F9714D" w14:textId="77777777" w:rsidR="003C527B" w:rsidRDefault="003C527B"/>
    <w:p w14:paraId="4C7C4F05" w14:textId="77777777" w:rsidR="003C527B" w:rsidRDefault="003C527B"/>
    <w:p w14:paraId="57F05310" w14:textId="77777777" w:rsidR="003C527B" w:rsidRDefault="003C527B"/>
    <w:p w14:paraId="39AF5FAF" w14:textId="77777777" w:rsidR="003C527B" w:rsidRDefault="003C527B"/>
    <w:p w14:paraId="1A8594C4" w14:textId="14D9278B" w:rsidR="003C527B" w:rsidRDefault="009473EF">
      <w:r w:rsidRPr="003C527B">
        <w:rPr>
          <w:position w:val="-646"/>
        </w:rPr>
        <w:object w:dxaOrig="6120" w:dyaOrig="13060" w14:anchorId="11A8D3FC">
          <v:shape id="_x0000_i1026" type="#_x0000_t75" style="width:306.15pt;height:653.2pt" o:ole="">
            <v:imagedata r:id="rId8" o:title=""/>
          </v:shape>
          <o:OLEObject Type="Embed" ProgID="Equation.DSMT4" ShapeID="_x0000_i1026" DrawAspect="Content" ObjectID="_1515584247" r:id="rId9"/>
        </w:object>
      </w:r>
      <w:r w:rsidR="003C527B">
        <w:t xml:space="preserve"> </w:t>
      </w:r>
    </w:p>
    <w:p w14:paraId="34C1FDFC" w14:textId="64503361" w:rsidR="003C527B" w:rsidRDefault="009473EF">
      <w:r w:rsidRPr="003C527B">
        <w:rPr>
          <w:position w:val="-524"/>
        </w:rPr>
        <w:object w:dxaOrig="4580" w:dyaOrig="11060" w14:anchorId="11397528">
          <v:shape id="_x0000_i1027" type="#_x0000_t75" style="width:228.95pt;height:553.2pt" o:ole="">
            <v:imagedata r:id="rId10" o:title=""/>
          </v:shape>
          <o:OLEObject Type="Embed" ProgID="Equation.DSMT4" ShapeID="_x0000_i1027" DrawAspect="Content" ObjectID="_1515584248" r:id="rId11"/>
        </w:object>
      </w:r>
      <w:r w:rsidR="003C527B">
        <w:t xml:space="preserve"> </w:t>
      </w:r>
    </w:p>
    <w:p w14:paraId="7C831DBA" w14:textId="2DF96FDA" w:rsidR="003C527B" w:rsidRDefault="009473EF">
      <w:r w:rsidRPr="003C527B">
        <w:rPr>
          <w:position w:val="-290"/>
        </w:rPr>
        <w:object w:dxaOrig="4760" w:dyaOrig="6040" w14:anchorId="5544CBBF">
          <v:shape id="_x0000_i1028" type="#_x0000_t75" style="width:237.75pt;height:302pt" o:ole="">
            <v:imagedata r:id="rId12" o:title=""/>
          </v:shape>
          <o:OLEObject Type="Embed" ProgID="Equation.DSMT4" ShapeID="_x0000_i1028" DrawAspect="Content" ObjectID="_1515584249" r:id="rId13"/>
        </w:object>
      </w:r>
    </w:p>
    <w:p w14:paraId="11E5CDF7" w14:textId="77777777" w:rsidR="009A3546" w:rsidRDefault="009A3546"/>
    <w:p w14:paraId="08D5733F" w14:textId="77777777" w:rsidR="009A3546" w:rsidRPr="00652A95" w:rsidRDefault="009A3546" w:rsidP="00652A95">
      <w:pPr>
        <w:pStyle w:val="NormalWeb"/>
        <w:rPr>
          <w:rFonts w:ascii="Cambria" w:hAnsi="Cambria"/>
          <w:b/>
          <w:sz w:val="24"/>
        </w:rPr>
      </w:pPr>
      <w:r w:rsidRPr="00652A95">
        <w:rPr>
          <w:rFonts w:ascii="Cambria" w:hAnsi="Cambria"/>
          <w:b/>
          <w:sz w:val="24"/>
        </w:rPr>
        <w:t>References</w:t>
      </w:r>
    </w:p>
    <w:p w14:paraId="7FB2DEB2" w14:textId="77777777" w:rsidR="009A3546" w:rsidRPr="009A3546" w:rsidRDefault="009A3546" w:rsidP="009A3546">
      <w:pPr>
        <w:pStyle w:val="NormalWeb"/>
        <w:rPr>
          <w:rFonts w:ascii="Cambria" w:hAnsi="Cambria"/>
          <w:sz w:val="24"/>
        </w:rPr>
      </w:pPr>
      <w:r w:rsidRPr="009A3546">
        <w:rPr>
          <w:rFonts w:ascii="Cambria" w:hAnsi="Cambria"/>
          <w:sz w:val="24"/>
        </w:rPr>
        <w:t xml:space="preserve">1. Alfaro-Murillo JA, Towers S, Feng Z. </w:t>
      </w:r>
      <w:proofErr w:type="gramStart"/>
      <w:r w:rsidRPr="009A3546">
        <w:rPr>
          <w:rFonts w:ascii="Cambria" w:hAnsi="Cambria"/>
          <w:sz w:val="24"/>
        </w:rPr>
        <w:t>A deterministic model for influenza infection with multiple strains and antigenic drift.</w:t>
      </w:r>
      <w:proofErr w:type="gramEnd"/>
      <w:r w:rsidRPr="009A3546">
        <w:rPr>
          <w:rFonts w:ascii="Cambria" w:hAnsi="Cambria"/>
          <w:sz w:val="24"/>
        </w:rPr>
        <w:t xml:space="preserve"> . 2013</w:t>
      </w:r>
      <w:proofErr w:type="gramStart"/>
      <w:r w:rsidRPr="009A3546">
        <w:rPr>
          <w:rFonts w:ascii="Cambria" w:hAnsi="Cambria"/>
          <w:sz w:val="24"/>
        </w:rPr>
        <w:t>;7</w:t>
      </w:r>
      <w:proofErr w:type="gramEnd"/>
      <w:r w:rsidRPr="009A3546">
        <w:rPr>
          <w:rFonts w:ascii="Cambria" w:hAnsi="Cambria"/>
          <w:sz w:val="24"/>
        </w:rPr>
        <w:t>: 199-211.</w:t>
      </w:r>
    </w:p>
    <w:p w14:paraId="381B4290" w14:textId="77777777" w:rsidR="009A3546" w:rsidRDefault="009A3546"/>
    <w:sectPr w:rsidR="009A3546" w:rsidSect="00A31C68">
      <w:pgSz w:w="12240" w:h="15840"/>
      <w:pgMar w:top="1440" w:right="1800" w:bottom="1440" w:left="1800" w:header="720" w:footer="720" w:gutter="0"/>
      <w:cols w:space="72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altName w:val="Times New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E25"/>
    <w:rsid w:val="00003FC5"/>
    <w:rsid w:val="000779C9"/>
    <w:rsid w:val="00101352"/>
    <w:rsid w:val="00197D39"/>
    <w:rsid w:val="002E126B"/>
    <w:rsid w:val="00310B20"/>
    <w:rsid w:val="00372155"/>
    <w:rsid w:val="003C527B"/>
    <w:rsid w:val="00455B63"/>
    <w:rsid w:val="00512F97"/>
    <w:rsid w:val="005D507C"/>
    <w:rsid w:val="00611E25"/>
    <w:rsid w:val="00614F02"/>
    <w:rsid w:val="00652A95"/>
    <w:rsid w:val="009223D0"/>
    <w:rsid w:val="009317B7"/>
    <w:rsid w:val="009473EF"/>
    <w:rsid w:val="009A3546"/>
    <w:rsid w:val="00A06A35"/>
    <w:rsid w:val="00A121C5"/>
    <w:rsid w:val="00A31C68"/>
    <w:rsid w:val="00A731BD"/>
    <w:rsid w:val="00A73BDD"/>
    <w:rsid w:val="00B440F2"/>
    <w:rsid w:val="00D81345"/>
    <w:rsid w:val="00F556A9"/>
    <w:rsid w:val="00F90FA6"/>
    <w:rsid w:val="00FB5281"/>
    <w:rsid w:val="00FE2F0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C292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23D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3D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9223D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223D0"/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character" w:customStyle="1" w:styleId="MTEquationSection">
    <w:name w:val="MTEquationSection"/>
    <w:basedOn w:val="DefaultParagraphFont"/>
    <w:rsid w:val="00611E25"/>
    <w:rPr>
      <w:vanish/>
      <w:color w:val="FF0000"/>
    </w:rPr>
  </w:style>
  <w:style w:type="paragraph" w:customStyle="1" w:styleId="MTDisplayEquation">
    <w:name w:val="MTDisplayEquation"/>
    <w:basedOn w:val="Normal"/>
    <w:next w:val="Normal"/>
    <w:rsid w:val="00611E25"/>
    <w:pPr>
      <w:tabs>
        <w:tab w:val="center" w:pos="4320"/>
        <w:tab w:val="right" w:pos="8640"/>
      </w:tabs>
    </w:pPr>
  </w:style>
  <w:style w:type="paragraph" w:styleId="NormalWeb">
    <w:name w:val="Normal (Web)"/>
    <w:basedOn w:val="Normal"/>
    <w:uiPriority w:val="99"/>
    <w:unhideWhenUsed/>
    <w:rsid w:val="009A354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2A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A9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23D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3D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9223D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223D0"/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character" w:customStyle="1" w:styleId="MTEquationSection">
    <w:name w:val="MTEquationSection"/>
    <w:basedOn w:val="DefaultParagraphFont"/>
    <w:rsid w:val="00611E25"/>
    <w:rPr>
      <w:vanish/>
      <w:color w:val="FF0000"/>
    </w:rPr>
  </w:style>
  <w:style w:type="paragraph" w:customStyle="1" w:styleId="MTDisplayEquation">
    <w:name w:val="MTDisplayEquation"/>
    <w:basedOn w:val="Normal"/>
    <w:next w:val="Normal"/>
    <w:rsid w:val="00611E25"/>
    <w:pPr>
      <w:tabs>
        <w:tab w:val="center" w:pos="4320"/>
        <w:tab w:val="right" w:pos="8640"/>
      </w:tabs>
    </w:pPr>
  </w:style>
  <w:style w:type="paragraph" w:styleId="NormalWeb">
    <w:name w:val="Normal (Web)"/>
    <w:basedOn w:val="Normal"/>
    <w:uiPriority w:val="99"/>
    <w:unhideWhenUsed/>
    <w:rsid w:val="009A354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2A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A9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90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ferences</vt:lpstr>
    </vt:vector>
  </TitlesOfParts>
  <Company>University of Notre Dame</Company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ferences</dc:title>
  <dc:creator>Quirine ten Bosch</dc:creator>
  <cp:lastModifiedBy>Brajendra Kumar Singh</cp:lastModifiedBy>
  <cp:revision>2</cp:revision>
  <dcterms:created xsi:type="dcterms:W3CDTF">2016-01-29T19:46:00Z</dcterms:created>
  <dcterms:modified xsi:type="dcterms:W3CDTF">2016-01-29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EquationSection">
    <vt:lpwstr>1</vt:lpwstr>
  </property>
  <property fmtid="{D5CDD505-2E9C-101B-9397-08002B2CF9AE}" pid="4" name="WnCUserId">
    <vt:lpwstr>7018</vt:lpwstr>
  </property>
  <property fmtid="{D5CDD505-2E9C-101B-9397-08002B2CF9AE}" pid="5" name="WnCSubscriberId">
    <vt:lpwstr>3977</vt:lpwstr>
  </property>
  <property fmtid="{D5CDD505-2E9C-101B-9397-08002B2CF9AE}" pid="6" name="WnCOutputStyleId">
    <vt:lpwstr>1280</vt:lpwstr>
  </property>
  <property fmtid="{D5CDD505-2E9C-101B-9397-08002B2CF9AE}" pid="7" name="RWProductId">
    <vt:lpwstr>WnC</vt:lpwstr>
  </property>
  <property fmtid="{D5CDD505-2E9C-101B-9397-08002B2CF9AE}" pid="8" name="WnCUser">
    <vt:lpwstr>qtenbosc_3977</vt:lpwstr>
  </property>
  <property fmtid="{D5CDD505-2E9C-101B-9397-08002B2CF9AE}" pid="9" name="WnC4Folder">
    <vt:lpwstr>Documents///SText1</vt:lpwstr>
  </property>
</Properties>
</file>